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66582" w14:textId="77777777" w:rsidR="00451EEB" w:rsidRPr="00D312AA" w:rsidRDefault="00451EEB" w:rsidP="00451EE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bookmarkStart w:id="0" w:name="_Hlk209259270"/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2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Hosp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CB5F6E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Discovery queue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bookmarkEnd w:id="0"/>
    <w:tbl>
      <w:tblPr>
        <w:tblStyle w:val="Table"/>
        <w:tblW w:w="8341" w:type="dxa"/>
        <w:jc w:val="center"/>
        <w:tblLayout w:type="fixed"/>
        <w:tblLook w:val="0420" w:firstRow="1" w:lastRow="0" w:firstColumn="0" w:lastColumn="0" w:noHBand="0" w:noVBand="1"/>
      </w:tblPr>
      <w:tblGrid>
        <w:gridCol w:w="1650"/>
        <w:gridCol w:w="1862"/>
        <w:gridCol w:w="1730"/>
        <w:gridCol w:w="1730"/>
        <w:gridCol w:w="1369"/>
      </w:tblGrid>
      <w:tr w:rsidR="00451EEB" w:rsidRPr="005E00E7" w14:paraId="0B2EE2AB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  <w:tblHeader/>
          <w:jc w:val="center"/>
        </w:trPr>
        <w:tc>
          <w:tcPr>
            <w:tcW w:w="165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E13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4B7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 </w:t>
            </w:r>
          </w:p>
        </w:tc>
        <w:tc>
          <w:tcPr>
            <w:tcW w:w="173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5B0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Pr="005E00E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5E00E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</w:t>
            </w:r>
          </w:p>
        </w:tc>
        <w:tc>
          <w:tcPr>
            <w:tcW w:w="173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7E3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</w:t>
            </w:r>
            <w:r w:rsidRPr="005E00E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o-survivor</w:t>
            </w:r>
            <w:r w:rsidRPr="005E00E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36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0FE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E00E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5E00E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value</w:t>
            </w:r>
          </w:p>
        </w:tc>
      </w:tr>
      <w:tr w:rsidR="00451EEB" w:rsidRPr="005E00E7" w14:paraId="042E8483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tblHeader/>
          <w:jc w:val="center"/>
        </w:trPr>
        <w:tc>
          <w:tcPr>
            <w:tcW w:w="165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741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6D0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1055   </w:t>
            </w:r>
          </w:p>
        </w:tc>
        <w:tc>
          <w:tcPr>
            <w:tcW w:w="173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8B7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853   </w:t>
            </w:r>
          </w:p>
        </w:tc>
        <w:tc>
          <w:tcPr>
            <w:tcW w:w="173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293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02   </w:t>
            </w:r>
          </w:p>
        </w:tc>
        <w:tc>
          <w:tcPr>
            <w:tcW w:w="136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88B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451EEB" w:rsidRPr="005E00E7" w14:paraId="6BCA1AF8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59B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062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.5 (15.7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4BF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9 (15.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7DF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0 (15.3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907F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12  </w:t>
            </w:r>
          </w:p>
        </w:tc>
      </w:tr>
      <w:tr w:rsidR="00451EEB" w:rsidRPr="005E00E7" w14:paraId="16CD719D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9D3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5FC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9 (41.6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371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5 (41.6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D56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4 (41.6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E56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451EEB" w:rsidRPr="005E00E7" w14:paraId="23545719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506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4ED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7 (59.4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A2B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9 (59.7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414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 (58.4%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82A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05  </w:t>
            </w:r>
          </w:p>
        </w:tc>
      </w:tr>
      <w:tr w:rsidR="00451EEB" w:rsidRPr="005E00E7" w14:paraId="421CFC65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102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941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2 (25.5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3F6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9 (24.8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0E5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7 (28.5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C53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13  </w:t>
            </w:r>
          </w:p>
        </w:tc>
      </w:tr>
      <w:tr w:rsidR="00451EEB" w:rsidRPr="005E00E7" w14:paraId="4F6A2DF4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87E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TN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9C1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4 (33.6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D8A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8 (36.1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647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6 (22.8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766F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7C771B37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DB3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4E5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49 (61.5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F6C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7 (57.1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754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2 (80.2%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1317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062A9074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003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4C4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0 (29.4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CA6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8 (27.9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E49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2 (35.6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F7CF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37  </w:t>
            </w:r>
          </w:p>
        </w:tc>
      </w:tr>
      <w:tr w:rsidR="00451EEB" w:rsidRPr="005E00E7" w14:paraId="57F61F73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53D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EEB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1 (38.0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F3D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0 (37.5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67A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1 (40.1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743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49  </w:t>
            </w:r>
          </w:p>
        </w:tc>
      </w:tr>
      <w:tr w:rsidR="00451EEB" w:rsidRPr="005E00E7" w14:paraId="0FBDB4DE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701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LD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2E9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9 (38.8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3EB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2 (40.1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762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 (33.2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8C4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3  </w:t>
            </w:r>
          </w:p>
        </w:tc>
      </w:tr>
      <w:tr w:rsidR="00451EEB" w:rsidRPr="005E00E7" w14:paraId="4EC73590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69E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F18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6 (37.5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9E0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4 (35.6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6D4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2 (45.5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04A6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11  </w:t>
            </w:r>
          </w:p>
        </w:tc>
      </w:tr>
      <w:tr w:rsidR="00451EEB" w:rsidRPr="005E00E7" w14:paraId="4103E93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A64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HD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0C1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6 (40.4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0E6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0 (39.9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276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 (42.6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B8F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0  </w:t>
            </w:r>
          </w:p>
        </w:tc>
      </w:tr>
      <w:tr w:rsidR="00451EEB" w:rsidRPr="005E00E7" w14:paraId="00495DB5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20B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499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7 (15.8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380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15.2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99F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18.3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630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32  </w:t>
            </w:r>
          </w:p>
        </w:tc>
      </w:tr>
      <w:tr w:rsidR="00451EEB" w:rsidRPr="005E00E7" w14:paraId="04AEECF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A6A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E32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06 (3.5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535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65 (3.33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1C2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83 (4.02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10A8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6B0C2766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F4A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AA7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.8 (21.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E58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.9 (20.3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420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8 (23.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6D98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7C6DD49E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635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36F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4.0 (13.1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F34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4 (12.6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ACF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.7 (13.1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F564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45F581B2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A2B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2C5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9 (8.4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608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2 (8.3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AB4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6 (8.3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D8FF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43BBFFD6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5DB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C77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03 (2.8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10A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81 (2.84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B56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93 (2.7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147F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62ADCF0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9B5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65D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.6 (7.1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D24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9 (6.99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AEF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5 (6.9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AE13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05D1ADD3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9F0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AF8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.6 (20.7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C1C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3 (20.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344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7 (20.7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4FF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13  </w:t>
            </w:r>
          </w:p>
        </w:tc>
      </w:tr>
      <w:tr w:rsidR="00451EEB" w:rsidRPr="005E00E7" w14:paraId="01D1FE9C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365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8F4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9 (24.3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D26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0 (24.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D9A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22.3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0887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21  </w:t>
            </w:r>
          </w:p>
        </w:tc>
      </w:tr>
      <w:tr w:rsidR="00451EEB" w:rsidRPr="005E00E7" w14:paraId="76E41C64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58C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77C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.3 (20.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07C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5 (20.2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62D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2 (20.2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736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15  </w:t>
            </w:r>
          </w:p>
        </w:tc>
      </w:tr>
      <w:tr w:rsidR="00451EEB" w:rsidRPr="005E00E7" w14:paraId="02B9D7B8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30B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BPM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0CF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4 (19.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DDB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8 (20.0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6C5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9 (19.2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D0F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8  </w:t>
            </w:r>
          </w:p>
        </w:tc>
      </w:tr>
      <w:tr w:rsidR="00451EEB" w:rsidRPr="005E00E7" w14:paraId="10551495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4E5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192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5 (6.6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F0E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4 (6.6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673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.0 (6.5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E4D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8  </w:t>
            </w:r>
          </w:p>
        </w:tc>
      </w:tr>
      <w:tr w:rsidR="00451EEB" w:rsidRPr="005E00E7" w14:paraId="32C3528B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5C6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2E0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5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001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6 (4.65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FB0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4 (4.16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D7E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39  </w:t>
            </w:r>
          </w:p>
        </w:tc>
      </w:tr>
      <w:tr w:rsidR="00451EEB" w:rsidRPr="005E00E7" w14:paraId="567CB8E5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7CF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84E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55 (5.5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2B9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3 (4.25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31D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2 (9.2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4FC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2  </w:t>
            </w:r>
          </w:p>
        </w:tc>
      </w:tr>
      <w:tr w:rsidR="00451EEB" w:rsidRPr="005E00E7" w14:paraId="2B092B9B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121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E19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.8 (6.94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FA2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9 (6.9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838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3 (7.0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196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85  </w:t>
            </w:r>
          </w:p>
        </w:tc>
      </w:tr>
      <w:tr w:rsidR="00451EEB" w:rsidRPr="005E00E7" w14:paraId="09D17448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B31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AA9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D9D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3 (2.28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1B2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1 (2.27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035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0  </w:t>
            </w:r>
          </w:p>
        </w:tc>
      </w:tr>
      <w:tr w:rsidR="00451EEB" w:rsidRPr="005E00E7" w14:paraId="23BEA407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A6C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EC9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5 (103) 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998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8 (10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91C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85 (109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7E6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30  </w:t>
            </w:r>
          </w:p>
        </w:tc>
      </w:tr>
      <w:tr w:rsidR="00451EEB" w:rsidRPr="005E00E7" w14:paraId="211BDCB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77F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D76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7 (2.6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C15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2.55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290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6 (2.9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BAE6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65907F5C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96E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D7E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5 (0.81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B28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7 (0.79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B75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8 (0.86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62D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3  </w:t>
            </w:r>
          </w:p>
        </w:tc>
      </w:tr>
      <w:tr w:rsidR="00451EEB" w:rsidRPr="005E00E7" w14:paraId="44C07762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E18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1AF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.5 (12.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3ED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(9.2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3C7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5 (19.7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2E7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0  </w:t>
            </w:r>
          </w:p>
        </w:tc>
      </w:tr>
      <w:tr w:rsidR="00451EEB" w:rsidRPr="005E00E7" w14:paraId="6FE16853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C96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u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642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.5 (7.61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65E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1 (7.30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80C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0 (8.68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CE1A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451EEB" w:rsidRPr="005E00E7" w14:paraId="31B51E4F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30C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79F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6 (0.57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F41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9 (0.55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9CA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4 (0.63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9633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451EEB" w:rsidRPr="005E00E7" w14:paraId="641A1364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993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792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6 (4.74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854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4.70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439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6 (4.7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04A5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451EEB" w:rsidRPr="005E00E7" w14:paraId="0928A2CC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E14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6DF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33 (0.89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31E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5 (0.9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872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28 (0.80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8BA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9  </w:t>
            </w:r>
          </w:p>
        </w:tc>
      </w:tr>
      <w:tr w:rsidR="00451EEB" w:rsidRPr="005E00E7" w14:paraId="4547A0AF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1BC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F5C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3 (7.7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FF4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7.5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EF2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2 (8.50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D42D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20  </w:t>
            </w:r>
          </w:p>
        </w:tc>
      </w:tr>
      <w:tr w:rsidR="00451EEB" w:rsidRPr="005E00E7" w14:paraId="5C855233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275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700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63 (89.9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94B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2 (90.9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9C0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6 (85.6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7BD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03  </w:t>
            </w:r>
          </w:p>
        </w:tc>
      </w:tr>
      <w:tr w:rsidR="00451EEB" w:rsidRPr="005E00E7" w14:paraId="1C05181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54B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5A7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5 (0.7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04A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3 (0.7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DDE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5 (0.7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7D9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2  </w:t>
            </w:r>
          </w:p>
        </w:tc>
      </w:tr>
      <w:tr w:rsidR="00451EEB" w:rsidRPr="005E00E7" w14:paraId="1E53403F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610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439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8 (6.63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40A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6.3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8BC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8 (7.84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33C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6  </w:t>
            </w:r>
          </w:p>
        </w:tc>
      </w:tr>
      <w:tr w:rsidR="00451EEB" w:rsidRPr="005E00E7" w14:paraId="075DC157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7A6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O2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2F6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.7 (5.75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9EB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8 (5.6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F50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9 (6.06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0042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39  </w:t>
            </w:r>
          </w:p>
        </w:tc>
      </w:tr>
      <w:tr w:rsidR="00451EEB" w:rsidRPr="005E00E7" w14:paraId="61652EBA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E6A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ca</w:t>
            </w:r>
            <w:proofErr w:type="spellEnd"/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139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12 (0.12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C5F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12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881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0 (0.12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22D5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31  </w:t>
            </w:r>
          </w:p>
        </w:tc>
      </w:tr>
      <w:tr w:rsidR="00451EEB" w:rsidRPr="005E00E7" w14:paraId="776505CA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7E6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C6F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33 (1.58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457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8 (1.38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303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8 (2.13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E08B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0D5D5701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19A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24D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5 (11.1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FC3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5 (11.2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94C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5 (10.7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E11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99  </w:t>
            </w:r>
          </w:p>
        </w:tc>
      </w:tr>
      <w:tr w:rsidR="00451EEB" w:rsidRPr="005E00E7" w14:paraId="465E7E3C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74B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H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6E0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5 (0.1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30E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0.09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DB6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10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847D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451EEB" w:rsidRPr="005E00E7" w14:paraId="7BE818C9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A0E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C23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2 (94.7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DC0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99.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70B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3 (70.6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9A01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20A7563E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E3F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217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0 (0.9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CEE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2 (0.77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A41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1 (1.26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482A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6CB15266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39F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012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.5 (10.5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7DD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7 (9.4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F22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8 (13.9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93D0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083DB015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09F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2CC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8.8 (24.3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FB1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6 (23.8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BCA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8 (25.4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9406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02  </w:t>
            </w:r>
          </w:p>
        </w:tc>
      </w:tr>
      <w:tr w:rsidR="00451EEB" w:rsidRPr="005E00E7" w14:paraId="03C19A77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B98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FD6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0 (576) 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58D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8 (613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16F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8 (380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5DF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36  </w:t>
            </w:r>
          </w:p>
        </w:tc>
      </w:tr>
      <w:tr w:rsidR="00451EEB" w:rsidRPr="005E00E7" w14:paraId="7877A912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7BE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415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75 (1254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243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2 (1355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0C6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6 (677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C55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7  </w:t>
            </w:r>
          </w:p>
        </w:tc>
      </w:tr>
      <w:tr w:rsidR="00451EEB" w:rsidRPr="005E00E7" w14:paraId="66BB9AF4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166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E81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28 (5.0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E4E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3 (4.3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E88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8 (7.03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4E60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0B569D1C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79E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598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76 (1.64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877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0 (1.61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41B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2 (1.74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EC23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16  </w:t>
            </w:r>
          </w:p>
        </w:tc>
      </w:tr>
      <w:tr w:rsidR="00451EEB" w:rsidRPr="005E00E7" w14:paraId="21CBB7D1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FCF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2F4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6 (28.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7C5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1 (26.4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6B92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.3 (34.5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9DB3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3D7A82B9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93F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FF5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572 (1406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5E3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9 (1360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FAA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9 (1586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E6D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60  </w:t>
            </w:r>
          </w:p>
        </w:tc>
      </w:tr>
      <w:tr w:rsidR="00451EEB" w:rsidRPr="005E00E7" w14:paraId="3DE16A83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CB0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7A8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3 (11.7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3C3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 (9.26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275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4 (21.8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D29C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5971F384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F42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C6A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52 (90.2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73C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66 (89.8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459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6 (92.1%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25B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96  </w:t>
            </w:r>
          </w:p>
        </w:tc>
      </w:tr>
      <w:tr w:rsidR="00451EEB" w:rsidRPr="005E00E7" w14:paraId="331DC7DC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F4C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70B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6 (72.6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61C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5 (70.9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801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1 (79.7%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845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5  </w:t>
            </w:r>
          </w:p>
        </w:tc>
      </w:tr>
      <w:tr w:rsidR="00451EEB" w:rsidRPr="005E00E7" w14:paraId="2E279241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1CFD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D61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6 (72.6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56A6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7 (70.0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140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 (83.7%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C501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6ED3D85B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87C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BD2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0 (33.2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1474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4 (30.9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8D51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 (42.6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3AEA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451EEB" w:rsidRPr="005E00E7" w14:paraId="639FC45B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017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R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E31C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.83 (0.65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AD0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6 (0.53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733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95)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ADF7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11F7955C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B8E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R</w:t>
            </w:r>
            <w:r w:rsidRPr="005E00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CB6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81C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FCC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C141" w14:textId="77777777" w:rsidR="00451EEB" w:rsidRPr="006102DD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451EEB" w:rsidRPr="005E00E7" w14:paraId="4788D15D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AD7B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E00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375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6 (32.8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5DB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2 (36.6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2B5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16.8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9E18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451EEB" w:rsidRPr="005E00E7" w14:paraId="26A74F62" w14:textId="77777777" w:rsidTr="00EA2BF2">
        <w:trPr>
          <w:trHeight w:val="451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C409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E00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72A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6 (33.7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1AE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4 (33.3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E105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2 (35.6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5E5F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451EEB" w:rsidRPr="005E00E7" w14:paraId="4CEFF72C" w14:textId="77777777" w:rsidTr="00EA2BF2">
        <w:trPr>
          <w:trHeight w:val="459"/>
          <w:jc w:val="center"/>
        </w:trPr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3997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E00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8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51A3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3 (33.5%) 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B6C0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7 (30.1%)</w:t>
            </w:r>
          </w:p>
        </w:tc>
        <w:tc>
          <w:tcPr>
            <w:tcW w:w="17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CA1A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 (47.5%) </w:t>
            </w:r>
          </w:p>
        </w:tc>
        <w:tc>
          <w:tcPr>
            <w:tcW w:w="13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25EE" w14:textId="77777777" w:rsidR="00451EEB" w:rsidRPr="005E00E7" w:rsidRDefault="00451EEB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E00E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2CEA396A" w14:textId="77777777" w:rsidR="00451EEB" w:rsidRPr="00DE010A" w:rsidRDefault="00451EEB" w:rsidP="00451EEB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tes: HTN: Hyperlipidemia; AKI: Acute Kidney Injury; CKD: Chronic Kidney Disease; DM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Diabetes; </w:t>
      </w:r>
      <w:r w:rsidRPr="00DE010A">
        <w:rPr>
          <w:rFonts w:ascii="Times New Roman" w:eastAsia="Arial" w:hAnsi="Times New Roman" w:cs="Times New Roman"/>
          <w:color w:val="000000"/>
          <w:sz w:val="21"/>
          <w:szCs w:val="21"/>
        </w:rPr>
        <w:t>HLD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hyperlipidemi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F: Heart Failure; IHD: Ischemic Heart Disease; COPD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hronic Obstructive Pulmonary Disease; SOF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quential Organ Failure Assessment; APSIII: Acute Physiology and Chronic Health III Score; Charlson: Charlson's comorbidity index score; SAPS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implified Acute Physiology Score II; OASI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Oxford Acute Severity of Illness Score; APACH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ute Physiology and Chronic Health Evaluation II; H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art Rate; NBP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n-invasive Blood Pressure Systolic; R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spiratory Rate; NBPD: Non-invasive diastolic blood pressure; SPO2: Oxygen saturation; HC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atocrit; H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oglobin; P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latelet; RDW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d Blood Cell Distribution Width; RBC: Red blood cell count; WB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White Blood Cell; AL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bumin; AG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nion Gap; Glu: Glucose; K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potassium; N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sodium; Mg: Blood magnesium; TCO2: Total amount of carbon dioxide; PCO2: Partial pressure of carbon dioxide; La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Lactate; PH: acidity and alkalinity; PO2: Oxygen partial pressure; IN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International Normalized Ratio; P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rothrombin Time; APT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tivated Partial Thromboplastin Time; A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anine Aminotransferase; AS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spartate Aminotransferase; T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Total Bilirubin; CRE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reatinine; URE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Urea Nitrogen; CRR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ontinuous Renal Replacement Therapy; Ventilation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Mechanical Ventilation; GC: Corticosteroids; VP: Vasoactive drugs; Sa: Analgesic and sedative drugs; SA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datives and analgesics.</w:t>
      </w:r>
    </w:p>
    <w:p w14:paraId="60E03608" w14:textId="77777777" w:rsidR="00451EEB" w:rsidRPr="00451EEB" w:rsidRDefault="00451EEB"/>
    <w:sectPr w:rsidR="00451EEB" w:rsidRPr="00451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EB"/>
    <w:rsid w:val="00451EEB"/>
    <w:rsid w:val="0068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6862E"/>
  <w15:chartTrackingRefBased/>
  <w15:docId w15:val="{11A4CB42-B566-4F9A-97DD-833E8D736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EE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1E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E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E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E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E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E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E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E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1E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E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E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1E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1E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1E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1E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1E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E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1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E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E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E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1E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1EEB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451EEB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451EEB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451EE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263</Characters>
  <Application>Microsoft Office Word</Application>
  <DocSecurity>0</DocSecurity>
  <Lines>177</Lines>
  <Paragraphs>146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30:00Z</dcterms:created>
  <dcterms:modified xsi:type="dcterms:W3CDTF">2026-02-02T14:30:00Z</dcterms:modified>
</cp:coreProperties>
</file>